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03B09" w14:textId="77777777" w:rsidR="009569E0" w:rsidRPr="007825E9" w:rsidRDefault="009569E0">
      <w:pPr>
        <w:rPr>
          <w:rFonts w:ascii="Times New Roman" w:hAnsi="Times New Roman" w:cs="Times New Roman"/>
          <w:sz w:val="24"/>
          <w:szCs w:val="24"/>
        </w:rPr>
      </w:pPr>
      <w:r w:rsidRPr="007825E9">
        <w:rPr>
          <w:rFonts w:ascii="Times New Roman" w:hAnsi="Times New Roman" w:cs="Times New Roman"/>
          <w:b/>
          <w:sz w:val="24"/>
          <w:szCs w:val="24"/>
        </w:rPr>
        <w:t>Table S1.</w:t>
      </w:r>
      <w:r w:rsidRPr="007825E9">
        <w:rPr>
          <w:rFonts w:ascii="Times New Roman" w:hAnsi="Times New Roman" w:cs="Times New Roman"/>
          <w:sz w:val="24"/>
          <w:szCs w:val="24"/>
        </w:rPr>
        <w:t xml:space="preserve"> Concordance analysis between the M10 Fast and Allplex assays</w:t>
      </w:r>
    </w:p>
    <w:tbl>
      <w:tblPr>
        <w:tblStyle w:val="a3"/>
        <w:tblW w:w="1023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59"/>
        <w:gridCol w:w="89"/>
        <w:gridCol w:w="1227"/>
        <w:gridCol w:w="1042"/>
        <w:gridCol w:w="1150"/>
        <w:gridCol w:w="1608"/>
        <w:gridCol w:w="1607"/>
        <w:gridCol w:w="1753"/>
      </w:tblGrid>
      <w:tr w:rsidR="00EF06A7" w:rsidRPr="007825E9" w14:paraId="5CDBBF23" w14:textId="77777777" w:rsidTr="00EE34B5">
        <w:trPr>
          <w:trHeight w:val="281"/>
        </w:trPr>
        <w:tc>
          <w:tcPr>
            <w:tcW w:w="184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4B5B330" w14:textId="77777777" w:rsidR="00EF06A7" w:rsidRPr="007825E9" w:rsidRDefault="00EF06A7" w:rsidP="00EF06A7">
            <w:pPr>
              <w:spacing w:beforeLines="50" w:before="12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Viral target </w:t>
            </w: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9A8405B" w14:textId="77777777" w:rsidR="00EF06A7" w:rsidRPr="007825E9" w:rsidRDefault="00EF06A7" w:rsidP="00EE34B5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10 Fast result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B9D014" w14:textId="77777777" w:rsidR="00EF06A7" w:rsidRPr="007825E9" w:rsidRDefault="00EF06A7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llplex</w:t>
            </w: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result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707431" w14:textId="77777777" w:rsidR="00EF06A7" w:rsidRPr="007825E9" w:rsidRDefault="00EF06A7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PA </w:t>
            </w: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br/>
              <w:t>(95% CI)</w:t>
            </w:r>
          </w:p>
        </w:tc>
        <w:tc>
          <w:tcPr>
            <w:tcW w:w="16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266F57" w14:textId="77777777" w:rsidR="00EF06A7" w:rsidRPr="007825E9" w:rsidRDefault="00EF06A7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PA </w:t>
            </w: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br/>
              <w:t>(95% CI)</w:t>
            </w:r>
          </w:p>
        </w:tc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8A39E5" w14:textId="77777777" w:rsidR="00EF06A7" w:rsidRPr="007825E9" w:rsidRDefault="00EF06A7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Kappa value </w:t>
            </w: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br/>
              <w:t>(95% CI)</w:t>
            </w:r>
          </w:p>
        </w:tc>
      </w:tr>
      <w:tr w:rsidR="00EF06A7" w:rsidRPr="007825E9" w14:paraId="7D9FDE05" w14:textId="77777777" w:rsidTr="00EE34B5">
        <w:trPr>
          <w:trHeight w:val="281"/>
        </w:trPr>
        <w:tc>
          <w:tcPr>
            <w:tcW w:w="184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407D59" w14:textId="77777777" w:rsidR="00EF06A7" w:rsidRPr="007825E9" w:rsidRDefault="00EF06A7" w:rsidP="007278B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5C527" w14:textId="77777777" w:rsidR="00EF06A7" w:rsidRPr="007825E9" w:rsidRDefault="00EF06A7" w:rsidP="00EE34B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3952E4" w14:textId="77777777" w:rsidR="00EF06A7" w:rsidRPr="007825E9" w:rsidRDefault="00EF06A7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2DD9FB" w14:textId="77777777" w:rsidR="00EF06A7" w:rsidRPr="007825E9" w:rsidRDefault="00EF06A7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6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105444" w14:textId="77777777" w:rsidR="00EF06A7" w:rsidRPr="007825E9" w:rsidRDefault="00EF06A7" w:rsidP="00EF06A7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D85A1" w14:textId="77777777" w:rsidR="00EF06A7" w:rsidRPr="007825E9" w:rsidRDefault="00EF06A7" w:rsidP="00EF06A7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C2B8E" w14:textId="77777777" w:rsidR="00EF06A7" w:rsidRPr="007825E9" w:rsidRDefault="00EF06A7" w:rsidP="00EF06A7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569E0" w:rsidRPr="007825E9" w14:paraId="151B86B7" w14:textId="77777777" w:rsidTr="00EF06A7">
        <w:trPr>
          <w:trHeight w:val="281"/>
        </w:trPr>
        <w:tc>
          <w:tcPr>
            <w:tcW w:w="17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155455" w14:textId="77777777" w:rsidR="009569E0" w:rsidRPr="007825E9" w:rsidRDefault="00337DDF" w:rsidP="007278BC">
            <w:pPr>
              <w:spacing w:beforeLines="50" w:before="12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fluenza A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513E16" w14:textId="77777777" w:rsidR="009569E0" w:rsidRPr="007825E9" w:rsidRDefault="009569E0" w:rsidP="00EE34B5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C7998D" w14:textId="77777777" w:rsidR="009569E0" w:rsidRPr="007825E9" w:rsidRDefault="00D03E11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5A7B9C" w14:textId="77777777" w:rsidR="009569E0" w:rsidRPr="007825E9" w:rsidRDefault="002C0CDA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44CACB" w14:textId="77777777" w:rsidR="009569E0" w:rsidRPr="007825E9" w:rsidRDefault="00DD3BC9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8.0</w:t>
            </w:r>
            <w:r w:rsidR="009569E0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</w:p>
          <w:p w14:paraId="15248D4A" w14:textId="77777777" w:rsidR="009569E0" w:rsidRPr="007825E9" w:rsidRDefault="009569E0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9</w:t>
            </w:r>
            <w:r w:rsidR="00DD3BC9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0</w:t>
            </w: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</w:t>
            </w:r>
            <w:r w:rsidR="00DD3BC9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9.8</w:t>
            </w:r>
            <w:r w:rsidR="006F7826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4D048F" w14:textId="77777777" w:rsidR="009569E0" w:rsidRPr="007825E9" w:rsidRDefault="00DD3BC9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</w:t>
            </w:r>
            <w:r w:rsidR="009569E0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="009569E0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</w:p>
          <w:p w14:paraId="43B4B006" w14:textId="77777777" w:rsidR="009569E0" w:rsidRPr="007825E9" w:rsidRDefault="009569E0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DD3BC9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6</w:t>
            </w: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DD3BC9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–98.9</w:t>
            </w:r>
            <w:r w:rsidR="006F7826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D1BA5D" w14:textId="77777777" w:rsidR="009256FD" w:rsidRPr="007825E9" w:rsidRDefault="009256FD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2</w:t>
            </w:r>
          </w:p>
          <w:p w14:paraId="59E72FA4" w14:textId="77777777" w:rsidR="009569E0" w:rsidRPr="007825E9" w:rsidRDefault="009256FD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88–0.96)</w:t>
            </w:r>
          </w:p>
        </w:tc>
      </w:tr>
      <w:tr w:rsidR="009569E0" w:rsidRPr="007825E9" w14:paraId="015F36BD" w14:textId="77777777" w:rsidTr="00EF06A7">
        <w:trPr>
          <w:trHeight w:val="281"/>
        </w:trPr>
        <w:tc>
          <w:tcPr>
            <w:tcW w:w="17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BCFAE" w14:textId="77777777" w:rsidR="009569E0" w:rsidRPr="007825E9" w:rsidRDefault="009569E0" w:rsidP="007278B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B1EB3" w14:textId="77777777" w:rsidR="009569E0" w:rsidRPr="007825E9" w:rsidRDefault="009569E0" w:rsidP="00EE34B5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5A6B9" w14:textId="77777777" w:rsidR="009569E0" w:rsidRPr="007825E9" w:rsidRDefault="00D03E11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9DE0C" w14:textId="77777777" w:rsidR="009569E0" w:rsidRPr="007825E9" w:rsidRDefault="002C0CDA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1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86034" w14:textId="77777777" w:rsidR="009569E0" w:rsidRPr="007825E9" w:rsidRDefault="009569E0" w:rsidP="00EF06A7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F8FAB" w14:textId="77777777" w:rsidR="009569E0" w:rsidRPr="007825E9" w:rsidRDefault="009569E0" w:rsidP="00EF06A7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778BA" w14:textId="77777777" w:rsidR="009569E0" w:rsidRPr="007825E9" w:rsidRDefault="009569E0" w:rsidP="00EF06A7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37DDF" w:rsidRPr="007825E9" w14:paraId="2C9F14A6" w14:textId="77777777" w:rsidTr="00EF06A7">
        <w:trPr>
          <w:trHeight w:val="281"/>
        </w:trPr>
        <w:tc>
          <w:tcPr>
            <w:tcW w:w="17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3A8DB" w14:textId="77777777" w:rsidR="00337DDF" w:rsidRPr="007825E9" w:rsidRDefault="00337DDF" w:rsidP="00337DDF">
            <w:pPr>
              <w:spacing w:beforeLines="50" w:before="12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fluenza B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1BC3E" w14:textId="77777777" w:rsidR="00337DDF" w:rsidRPr="007825E9" w:rsidRDefault="00337DDF" w:rsidP="00EE34B5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F5DEE" w14:textId="77777777" w:rsidR="00337DDF" w:rsidRPr="007825E9" w:rsidRDefault="00C866BB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35146" w14:textId="77777777" w:rsidR="00337DDF" w:rsidRPr="007825E9" w:rsidRDefault="00C866BB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AA1ADCA" w14:textId="77777777" w:rsidR="00337DDF" w:rsidRPr="007825E9" w:rsidRDefault="00337DDF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%</w:t>
            </w:r>
          </w:p>
          <w:p w14:paraId="0795038A" w14:textId="77777777" w:rsidR="00337DDF" w:rsidRPr="007825E9" w:rsidRDefault="006F7826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96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9–100</w:t>
            </w:r>
            <w:r w:rsidR="00F21EB0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0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AB580D9" w14:textId="77777777" w:rsidR="00337DDF" w:rsidRPr="007825E9" w:rsidRDefault="006F7826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</w:p>
          <w:p w14:paraId="201CFC1F" w14:textId="77777777" w:rsidR="00337DDF" w:rsidRPr="007825E9" w:rsidRDefault="006F7826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99.3–100</w:t>
            </w:r>
            <w:r w:rsidR="00F21EB0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300EB56" w14:textId="77777777" w:rsidR="00337DDF" w:rsidRPr="007825E9" w:rsidRDefault="002162CE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</w:t>
            </w:r>
          </w:p>
          <w:p w14:paraId="2550ECF4" w14:textId="77777777" w:rsidR="00337DDF" w:rsidRPr="007825E9" w:rsidRDefault="002162CE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.00–1.00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37DDF" w:rsidRPr="007825E9" w14:paraId="3BC4FEAC" w14:textId="77777777" w:rsidTr="00EF06A7">
        <w:trPr>
          <w:trHeight w:val="281"/>
        </w:trPr>
        <w:tc>
          <w:tcPr>
            <w:tcW w:w="17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7ED22" w14:textId="77777777" w:rsidR="00337DDF" w:rsidRPr="007825E9" w:rsidRDefault="00337DDF" w:rsidP="00337DD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12078" w14:textId="77777777" w:rsidR="00337DDF" w:rsidRPr="007825E9" w:rsidRDefault="00337DDF" w:rsidP="00EE34B5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783D1" w14:textId="77777777" w:rsidR="00337DDF" w:rsidRPr="007825E9" w:rsidRDefault="00C866BB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8DC3F" w14:textId="77777777" w:rsidR="00337DDF" w:rsidRPr="007825E9" w:rsidRDefault="00C866BB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5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5FEFC" w14:textId="77777777" w:rsidR="00337DDF" w:rsidRPr="007825E9" w:rsidRDefault="00337DDF" w:rsidP="00EF06A7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3AF76" w14:textId="77777777" w:rsidR="00337DDF" w:rsidRPr="007825E9" w:rsidRDefault="00337DDF" w:rsidP="00EF06A7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F2F43" w14:textId="77777777" w:rsidR="00337DDF" w:rsidRPr="007825E9" w:rsidRDefault="00337DDF" w:rsidP="00EF06A7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37DDF" w:rsidRPr="007825E9" w14:paraId="6A60DAB9" w14:textId="77777777" w:rsidTr="00EF06A7">
        <w:trPr>
          <w:trHeight w:val="256"/>
        </w:trPr>
        <w:tc>
          <w:tcPr>
            <w:tcW w:w="175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AE474" w14:textId="77777777" w:rsidR="00337DDF" w:rsidRPr="007825E9" w:rsidRDefault="00337DDF" w:rsidP="00337DDF">
            <w:pPr>
              <w:spacing w:beforeLines="50" w:before="12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SV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AF30F" w14:textId="77777777" w:rsidR="00337DDF" w:rsidRPr="007825E9" w:rsidRDefault="00337DDF" w:rsidP="00EE34B5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B53C7" w14:textId="77777777" w:rsidR="00337DDF" w:rsidRPr="007825E9" w:rsidRDefault="00AB71CF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9BE28" w14:textId="77777777" w:rsidR="00337DDF" w:rsidRPr="007825E9" w:rsidRDefault="0011773D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F70B53C" w14:textId="77777777" w:rsidR="00337DDF" w:rsidRPr="007825E9" w:rsidRDefault="00F21EB0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8.7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</w:p>
          <w:p w14:paraId="31E59B2F" w14:textId="77777777" w:rsidR="00337DDF" w:rsidRPr="007825E9" w:rsidRDefault="00F21EB0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92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100</w:t>
            </w: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0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07F327D" w14:textId="77777777" w:rsidR="00337DDF" w:rsidRPr="007825E9" w:rsidRDefault="00F21EB0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9.2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</w:p>
          <w:p w14:paraId="3AC0CC23" w14:textId="77777777" w:rsidR="00337DDF" w:rsidRPr="007825E9" w:rsidRDefault="00F21EB0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98.0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99.</w:t>
            </w: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%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16435AE" w14:textId="77777777" w:rsidR="00337DDF" w:rsidRPr="007825E9" w:rsidRDefault="00F85A3F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6</w:t>
            </w:r>
          </w:p>
          <w:p w14:paraId="4C6C1B51" w14:textId="77777777" w:rsidR="00337DDF" w:rsidRPr="007825E9" w:rsidRDefault="00F85A3F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92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0.99)</w:t>
            </w:r>
          </w:p>
        </w:tc>
      </w:tr>
      <w:tr w:rsidR="00337DDF" w:rsidRPr="007825E9" w14:paraId="0D384411" w14:textId="77777777" w:rsidTr="00EF06A7">
        <w:trPr>
          <w:trHeight w:val="281"/>
        </w:trPr>
        <w:tc>
          <w:tcPr>
            <w:tcW w:w="17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3E56B" w14:textId="77777777" w:rsidR="00337DDF" w:rsidRPr="007825E9" w:rsidRDefault="00337DDF" w:rsidP="00337DD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4F72A" w14:textId="77777777" w:rsidR="00337DDF" w:rsidRPr="007825E9" w:rsidRDefault="00337DDF" w:rsidP="00EE34B5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AD011" w14:textId="77777777" w:rsidR="00337DDF" w:rsidRPr="007825E9" w:rsidRDefault="00AB71CF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4CCC6D" w14:textId="77777777" w:rsidR="00337DDF" w:rsidRPr="007825E9" w:rsidRDefault="0011773D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4</w:t>
            </w:r>
          </w:p>
        </w:tc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B70E7" w14:textId="77777777" w:rsidR="00337DDF" w:rsidRPr="007825E9" w:rsidRDefault="00337DDF" w:rsidP="00EF06A7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718C5" w14:textId="77777777" w:rsidR="00337DDF" w:rsidRPr="007825E9" w:rsidRDefault="00337DDF" w:rsidP="00EF06A7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E2904" w14:textId="77777777" w:rsidR="00337DDF" w:rsidRPr="007825E9" w:rsidRDefault="00337DDF" w:rsidP="00EF06A7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37DDF" w:rsidRPr="007825E9" w14:paraId="6133F3AF" w14:textId="77777777" w:rsidTr="00EF06A7">
        <w:trPr>
          <w:trHeight w:val="256"/>
        </w:trPr>
        <w:tc>
          <w:tcPr>
            <w:tcW w:w="1759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4297E9D6" w14:textId="77777777" w:rsidR="00337DDF" w:rsidRPr="007825E9" w:rsidRDefault="00337DDF" w:rsidP="007278BC">
            <w:pPr>
              <w:spacing w:beforeLines="50" w:before="12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RS-CoV-2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29048" w14:textId="77777777" w:rsidR="00337DDF" w:rsidRPr="007825E9" w:rsidRDefault="00337DDF" w:rsidP="00EE34B5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5F651" w14:textId="77777777" w:rsidR="00337DDF" w:rsidRPr="007825E9" w:rsidRDefault="003646DB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76B4C" w14:textId="77777777" w:rsidR="00337DDF" w:rsidRPr="007825E9" w:rsidRDefault="003646DB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08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2D7C35C7" w14:textId="77777777" w:rsidR="00337DDF" w:rsidRPr="007825E9" w:rsidRDefault="00337DDF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%</w:t>
            </w:r>
          </w:p>
          <w:p w14:paraId="1127CDBD" w14:textId="77777777" w:rsidR="00337DDF" w:rsidRPr="007825E9" w:rsidRDefault="00F21EB0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97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100</w:t>
            </w: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07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3F0C9936" w14:textId="77777777" w:rsidR="00337DDF" w:rsidRPr="007825E9" w:rsidRDefault="00F21EB0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9.2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</w:t>
            </w:r>
          </w:p>
          <w:p w14:paraId="615E8661" w14:textId="77777777" w:rsidR="00337DDF" w:rsidRPr="007825E9" w:rsidRDefault="00F21EB0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98.0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–99.</w:t>
            </w: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%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53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0256284F" w14:textId="77777777" w:rsidR="00337DDF" w:rsidRPr="007825E9" w:rsidRDefault="00F85A3F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</w:t>
            </w:r>
          </w:p>
          <w:p w14:paraId="3E5515D9" w14:textId="77777777" w:rsidR="00337DDF" w:rsidRPr="007825E9" w:rsidRDefault="00F85A3F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97–1.00</w:t>
            </w:r>
            <w:r w:rsidR="00337DDF"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37DDF" w:rsidRPr="007825E9" w14:paraId="70006F55" w14:textId="77777777" w:rsidTr="00EF06A7">
        <w:trPr>
          <w:trHeight w:val="281"/>
        </w:trPr>
        <w:tc>
          <w:tcPr>
            <w:tcW w:w="1759" w:type="dxa"/>
            <w:vMerge/>
            <w:tcBorders>
              <w:left w:val="nil"/>
              <w:right w:val="nil"/>
            </w:tcBorders>
            <w:hideMark/>
          </w:tcPr>
          <w:p w14:paraId="211866DB" w14:textId="77777777" w:rsidR="00337DDF" w:rsidRPr="007825E9" w:rsidRDefault="00337DDF" w:rsidP="007278B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402E90B6" w14:textId="77777777" w:rsidR="00337DDF" w:rsidRPr="007825E9" w:rsidRDefault="00337DDF" w:rsidP="00EE34B5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noWrap/>
          </w:tcPr>
          <w:p w14:paraId="557275F3" w14:textId="77777777" w:rsidR="00337DDF" w:rsidRPr="007825E9" w:rsidRDefault="003646DB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noWrap/>
          </w:tcPr>
          <w:p w14:paraId="2323D155" w14:textId="77777777" w:rsidR="00337DDF" w:rsidRPr="007825E9" w:rsidRDefault="003646DB" w:rsidP="00EF06A7">
            <w:pPr>
              <w:spacing w:beforeLines="50" w:befor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825E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4</w:t>
            </w:r>
          </w:p>
        </w:tc>
        <w:tc>
          <w:tcPr>
            <w:tcW w:w="1608" w:type="dxa"/>
            <w:vMerge/>
            <w:tcBorders>
              <w:left w:val="nil"/>
              <w:right w:val="nil"/>
            </w:tcBorders>
            <w:hideMark/>
          </w:tcPr>
          <w:p w14:paraId="30226C7E" w14:textId="77777777" w:rsidR="00337DDF" w:rsidRPr="007825E9" w:rsidRDefault="00337DDF" w:rsidP="007278B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vMerge/>
            <w:tcBorders>
              <w:top w:val="nil"/>
              <w:left w:val="nil"/>
              <w:right w:val="nil"/>
            </w:tcBorders>
            <w:hideMark/>
          </w:tcPr>
          <w:p w14:paraId="33A8E39C" w14:textId="77777777" w:rsidR="00337DDF" w:rsidRPr="007825E9" w:rsidRDefault="00337DDF" w:rsidP="007278B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3" w:type="dxa"/>
            <w:vMerge/>
            <w:tcBorders>
              <w:top w:val="nil"/>
              <w:left w:val="nil"/>
              <w:right w:val="nil"/>
            </w:tcBorders>
            <w:hideMark/>
          </w:tcPr>
          <w:p w14:paraId="7130963C" w14:textId="77777777" w:rsidR="00337DDF" w:rsidRPr="007825E9" w:rsidRDefault="00337DDF" w:rsidP="007278BC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BBC13AD" w14:textId="77777777" w:rsidR="009F04C2" w:rsidRPr="007825E9" w:rsidRDefault="00337DDF" w:rsidP="00337DDF">
      <w:pPr>
        <w:spacing w:beforeLines="50" w:before="12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25E9">
        <w:rPr>
          <w:rFonts w:ascii="Times New Roman" w:hAnsi="Times New Roman" w:cs="Times New Roman"/>
          <w:color w:val="000000" w:themeColor="text1"/>
          <w:sz w:val="24"/>
          <w:szCs w:val="24"/>
        </w:rPr>
        <w:t>PPA, positive percent agreement; NPA, negative percent agreement; CI, confidence interval.</w:t>
      </w:r>
    </w:p>
    <w:p w14:paraId="594BC12B" w14:textId="77777777" w:rsidR="009F04C2" w:rsidRPr="007825E9" w:rsidRDefault="009F04C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25E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A3E68FC" w14:textId="77777777" w:rsidR="009F04C2" w:rsidRPr="007825E9" w:rsidRDefault="009F04C2" w:rsidP="00337DDF">
      <w:pPr>
        <w:spacing w:beforeLines="50" w:before="120" w:after="0" w:line="240" w:lineRule="auto"/>
        <w:jc w:val="left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sectPr w:rsidR="009F04C2" w:rsidRPr="007825E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74E67A2" w14:textId="77777777" w:rsidR="00337DDF" w:rsidRPr="007825E9" w:rsidRDefault="009F04C2" w:rsidP="009F04C2">
      <w:pPr>
        <w:spacing w:beforeLines="50" w:before="120" w:after="0" w:line="240" w:lineRule="auto"/>
        <w:jc w:val="left"/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</w:pPr>
      <w:r w:rsidRPr="007825E9"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  <w:lastRenderedPageBreak/>
        <w:t>Table S2.</w:t>
      </w:r>
      <w:r w:rsidRPr="007825E9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</w:t>
      </w:r>
      <w:r w:rsidRPr="007825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Pr="007825E9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7825E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ils of discordant results</w:t>
      </w:r>
    </w:p>
    <w:p w14:paraId="75EA94C1" w14:textId="77777777" w:rsidR="009F04C2" w:rsidRPr="007825E9" w:rsidRDefault="009F04C2" w:rsidP="00337DDF">
      <w:pPr>
        <w:spacing w:beforeLines="50" w:before="120" w:after="0" w:line="240" w:lineRule="auto"/>
        <w:jc w:val="left"/>
        <w:rPr>
          <w:rFonts w:ascii="Times New Roman" w:eastAsia="HY신명조" w:hAnsi="Times New Roman" w:cs="Times New Roman"/>
          <w:b/>
          <w:color w:val="000000" w:themeColor="text1"/>
          <w:sz w:val="24"/>
          <w:szCs w:val="24"/>
        </w:rPr>
      </w:pPr>
    </w:p>
    <w:tbl>
      <w:tblPr>
        <w:tblW w:w="146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7"/>
        <w:gridCol w:w="1578"/>
        <w:gridCol w:w="196"/>
        <w:gridCol w:w="3744"/>
        <w:gridCol w:w="196"/>
        <w:gridCol w:w="4436"/>
        <w:gridCol w:w="196"/>
        <w:gridCol w:w="3188"/>
      </w:tblGrid>
      <w:tr w:rsidR="000D4DA5" w:rsidRPr="007825E9" w14:paraId="6B633E69" w14:textId="77777777" w:rsidTr="004A7908">
        <w:trPr>
          <w:trHeight w:val="280"/>
        </w:trPr>
        <w:tc>
          <w:tcPr>
            <w:tcW w:w="10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03B5E2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Specimen no.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58F6C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eference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BE080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 </w:t>
            </w:r>
          </w:p>
        </w:tc>
        <w:tc>
          <w:tcPr>
            <w:tcW w:w="83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0662C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Comparative testing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C4708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 </w:t>
            </w:r>
          </w:p>
        </w:tc>
        <w:tc>
          <w:tcPr>
            <w:tcW w:w="3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DB55B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Discordant testing</w:t>
            </w:r>
          </w:p>
        </w:tc>
      </w:tr>
      <w:tr w:rsidR="000D4DA5" w:rsidRPr="007825E9" w14:paraId="3E2A1280" w14:textId="77777777" w:rsidTr="004A7908">
        <w:trPr>
          <w:trHeight w:val="280"/>
        </w:trPr>
        <w:tc>
          <w:tcPr>
            <w:tcW w:w="10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E354F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2FF896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P2.1</w:t>
            </w:r>
            <w:r w:rsidRPr="003F147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val="de-DE"/>
              </w:rPr>
              <w:t>plus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6040A5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9CF5F3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M10 Fast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494365B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 </w:t>
            </w:r>
          </w:p>
        </w:tc>
        <w:tc>
          <w:tcPr>
            <w:tcW w:w="44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F61B0C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Allplex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787AF9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9124D3E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cobas Liat</w:t>
            </w:r>
          </w:p>
        </w:tc>
      </w:tr>
      <w:tr w:rsidR="000D4DA5" w:rsidRPr="007825E9" w14:paraId="2C7BF8DD" w14:textId="77777777" w:rsidTr="004A7908">
        <w:trPr>
          <w:trHeight w:val="280"/>
        </w:trPr>
        <w:tc>
          <w:tcPr>
            <w:tcW w:w="10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488B5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D85F0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Detected target</w:t>
            </w:r>
          </w:p>
        </w:tc>
        <w:tc>
          <w:tcPr>
            <w:tcW w:w="1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97F72B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 </w:t>
            </w:r>
          </w:p>
        </w:tc>
        <w:tc>
          <w:tcPr>
            <w:tcW w:w="374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20232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Detected target (Ct value)</w:t>
            </w:r>
          </w:p>
        </w:tc>
        <w:tc>
          <w:tcPr>
            <w:tcW w:w="1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AECEA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 </w:t>
            </w:r>
          </w:p>
        </w:tc>
        <w:tc>
          <w:tcPr>
            <w:tcW w:w="443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FA20E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Detected target (Ct value)</w:t>
            </w:r>
          </w:p>
        </w:tc>
        <w:tc>
          <w:tcPr>
            <w:tcW w:w="1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8ACC8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 </w:t>
            </w:r>
          </w:p>
        </w:tc>
        <w:tc>
          <w:tcPr>
            <w:tcW w:w="318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94940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Detected target (Ct value)</w:t>
            </w:r>
          </w:p>
        </w:tc>
      </w:tr>
      <w:tr w:rsidR="000D4DA5" w:rsidRPr="007825E9" w14:paraId="462E0DE3" w14:textId="77777777" w:rsidTr="004A7908">
        <w:trPr>
          <w:trHeight w:val="280"/>
        </w:trPr>
        <w:tc>
          <w:tcPr>
            <w:tcW w:w="1460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6FD3E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25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pecimens with discordant results for Flu A (</w:t>
            </w:r>
            <w:r w:rsidRPr="00782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 w:rsidRPr="007825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= 18)</w:t>
            </w:r>
          </w:p>
        </w:tc>
      </w:tr>
      <w:tr w:rsidR="000D4DA5" w:rsidRPr="007825E9" w14:paraId="58164051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B3BD7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9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385AA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BAD70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98411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7.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C6CF9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D5C68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ED45B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560FA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29.5)</w:t>
            </w:r>
          </w:p>
        </w:tc>
      </w:tr>
      <w:tr w:rsidR="000D4DA5" w:rsidRPr="007825E9" w14:paraId="5B4D5E8E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E5A09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12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0F9B8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8B148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5DBCB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7.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DBCE8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4F908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27F33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69274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2.4)</w:t>
            </w:r>
          </w:p>
        </w:tc>
      </w:tr>
      <w:tr w:rsidR="000D4DA5" w:rsidRPr="007825E9" w14:paraId="770D842A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15570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3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77A15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37403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65EA6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3.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9CBB1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8006B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4EEC7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8FCF7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25.2)</w:t>
            </w:r>
          </w:p>
        </w:tc>
      </w:tr>
      <w:tr w:rsidR="000D4DA5" w:rsidRPr="007825E9" w14:paraId="08474707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85C8D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33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38DBA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0DFD3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797E3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8.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AD194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70D2F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185A3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09595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1.6)</w:t>
            </w:r>
          </w:p>
        </w:tc>
      </w:tr>
      <w:tr w:rsidR="000D4DA5" w:rsidRPr="007825E9" w14:paraId="0D787961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C9F7A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35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ECD2F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250F4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8620D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6.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67C85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3AE18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A95E7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87D3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28.9)</w:t>
            </w:r>
          </w:p>
        </w:tc>
      </w:tr>
      <w:tr w:rsidR="000D4DA5" w:rsidRPr="007825E9" w14:paraId="3A0A8505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53BE7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38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7F990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DF1B0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DC7C1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9.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4F04A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2EAB3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2A81F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897F6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2.5)</w:t>
            </w:r>
          </w:p>
        </w:tc>
      </w:tr>
      <w:tr w:rsidR="000D4DA5" w:rsidRPr="007825E9" w14:paraId="452F537F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DE3B0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41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4ACBC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35AF2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4EE07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7.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C3C9C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E241D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C0E54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E8348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28.9)</w:t>
            </w:r>
          </w:p>
        </w:tc>
      </w:tr>
      <w:tr w:rsidR="000D4DA5" w:rsidRPr="007825E9" w14:paraId="5E2CBAA5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31005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56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A6455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80CE2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2B8B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8.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A4D7C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B6DA7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A972E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68EAF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4.1)</w:t>
            </w:r>
          </w:p>
        </w:tc>
      </w:tr>
      <w:tr w:rsidR="000D4DA5" w:rsidRPr="007825E9" w14:paraId="522072EF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13B6F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62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1F5F4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56962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8A2FA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6.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12A82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8A753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7FCCA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9787F" w14:textId="77777777" w:rsidR="000D4DA5" w:rsidRPr="007825E9" w:rsidRDefault="000D4DA5" w:rsidP="00A80B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27.3)</w:t>
            </w:r>
          </w:p>
        </w:tc>
      </w:tr>
      <w:tr w:rsidR="00BB1F7F" w:rsidRPr="007825E9" w14:paraId="2EE75909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564E3" w14:textId="27D449EA" w:rsidR="00BB1F7F" w:rsidRPr="007825E9" w:rsidRDefault="00BB1F7F" w:rsidP="00BB1F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9269D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4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C3214" w14:textId="1624588C" w:rsidR="00BB1F7F" w:rsidRPr="007825E9" w:rsidRDefault="00BB1F7F" w:rsidP="00BB1F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, RSV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A0C66" w14:textId="77777777" w:rsidR="00BB1F7F" w:rsidRPr="007825E9" w:rsidRDefault="00BB1F7F" w:rsidP="00BB1F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A6472" w14:textId="0B65B1BA" w:rsidR="00BB1F7F" w:rsidRPr="007825E9" w:rsidRDefault="00BB1F7F" w:rsidP="00BB1F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9.5), RSV (31.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C3684" w14:textId="77777777" w:rsidR="00BB1F7F" w:rsidRPr="007825E9" w:rsidRDefault="00BB1F7F" w:rsidP="00BB1F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43C46" w14:textId="575FEF41" w:rsidR="00BB1F7F" w:rsidRPr="007825E9" w:rsidRDefault="00BB1F7F" w:rsidP="00BB1F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 (32.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9067F" w14:textId="77777777" w:rsidR="00BB1F7F" w:rsidRPr="007825E9" w:rsidRDefault="00BB1F7F" w:rsidP="00BB1F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B1166" w14:textId="166A83C8" w:rsidR="00BB1F7F" w:rsidRPr="007825E9" w:rsidRDefault="00BB1F7F" w:rsidP="00BB1F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4.4), RSV (23.6)</w:t>
            </w:r>
          </w:p>
        </w:tc>
      </w:tr>
      <w:tr w:rsidR="00BB1F7F" w:rsidRPr="007825E9" w14:paraId="5D78B28A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6151D" w14:textId="77777777" w:rsidR="00BB1F7F" w:rsidRPr="007825E9" w:rsidRDefault="00BB1F7F" w:rsidP="00BB1F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36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4CEA8" w14:textId="77777777" w:rsidR="00BB1F7F" w:rsidRPr="007825E9" w:rsidRDefault="00BB1F7F" w:rsidP="00BB1F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8C3B2" w14:textId="77777777" w:rsidR="00BB1F7F" w:rsidRPr="007825E9" w:rsidRDefault="00BB1F7F" w:rsidP="00BB1F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85422" w14:textId="77777777" w:rsidR="00BB1F7F" w:rsidRPr="007825E9" w:rsidRDefault="00BB1F7F" w:rsidP="00BB1F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40.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09FB4" w14:textId="77777777" w:rsidR="00BB1F7F" w:rsidRPr="007825E9" w:rsidRDefault="00BB1F7F" w:rsidP="00BB1F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B7FE7" w14:textId="77777777" w:rsidR="00BB1F7F" w:rsidRPr="007825E9" w:rsidRDefault="00BB1F7F" w:rsidP="00BB1F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68DA6" w14:textId="77777777" w:rsidR="00BB1F7F" w:rsidRPr="007825E9" w:rsidRDefault="00BB1F7F" w:rsidP="00BB1F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4D840" w14:textId="77777777" w:rsidR="00BB1F7F" w:rsidRPr="007825E9" w:rsidRDefault="00BB1F7F" w:rsidP="00BB1F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</w:tr>
      <w:tr w:rsidR="005E7823" w:rsidRPr="007825E9" w14:paraId="1769E54A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67671" w14:textId="7F2B66FC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6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AB0B6" w14:textId="3F1AD51F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9D990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C1991" w14:textId="036EDE9B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DA89F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A972F" w14:textId="4F5E99B4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69B20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9E52D" w14:textId="7B3B6D79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</w:tr>
      <w:tr w:rsidR="005E7823" w:rsidRPr="007825E9" w14:paraId="265DD586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C62FD" w14:textId="31E3A80E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46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E59DA" w14:textId="05B2E68C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9E725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5664F" w14:textId="3B434AF2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2C5E1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E3921" w14:textId="1F9F07B3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29282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B782B" w14:textId="32F71314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2.9)</w:t>
            </w:r>
          </w:p>
        </w:tc>
      </w:tr>
      <w:tr w:rsidR="005E7823" w:rsidRPr="007825E9" w14:paraId="28CB60F1" w14:textId="77777777" w:rsidTr="005E7823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6472D" w14:textId="183F8CF4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1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58188" w14:textId="590F24B9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B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725BB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F6347" w14:textId="3500C41F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40.7), Flu B (30.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08DD0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D1111" w14:textId="797096D9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B (27.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4B555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D56E4" w14:textId="6F580EDF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B (22.0)</w:t>
            </w:r>
          </w:p>
        </w:tc>
      </w:tr>
      <w:tr w:rsidR="005E7823" w:rsidRPr="007825E9" w14:paraId="71FF2268" w14:textId="77777777" w:rsidTr="005E7823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A6A9B" w14:textId="5526E27C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42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88AFC" w14:textId="4FCB97A5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B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8B4C0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ADCFF" w14:textId="508584A9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B (26.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D2C22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2DF5B" w14:textId="2D3F1A91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4.8), Flu B (23.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F7915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4D7FE" w14:textId="68EAF7FA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B (17.3)</w:t>
            </w:r>
          </w:p>
        </w:tc>
      </w:tr>
      <w:tr w:rsidR="005E7823" w:rsidRPr="007825E9" w14:paraId="16F7580E" w14:textId="77777777" w:rsidTr="005E7823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7E8CA" w14:textId="193820B8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45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A74B5" w14:textId="194BDFBA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SARS-CoV-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C301A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E2219" w14:textId="0ED2B4D8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SARS-CoV-2 (28.8, 28.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EEBF4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EC56F" w14:textId="447086E1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4.5), SARS-CoV-2 (24.9, 23.5, 25.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90C58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B375A" w14:textId="2BF3395C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SARS-CoV-2 (21.4)</w:t>
            </w:r>
          </w:p>
        </w:tc>
      </w:tr>
      <w:tr w:rsidR="005E7823" w:rsidRPr="007825E9" w14:paraId="649EDD3E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9DB31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2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AB2ED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F1CEB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52FB8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6.1), RSV (30.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4A992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A061B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4.7), RSV (27.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8F8E6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16726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29.3), RSV (24.0)</w:t>
            </w:r>
          </w:p>
        </w:tc>
      </w:tr>
      <w:tr w:rsidR="005E7823" w:rsidRPr="007825E9" w14:paraId="6482C9DC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A7575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35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8CC7D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9C016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ADC52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3.7), RSV (17.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2DE79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DB9FF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5.9), RSV (27.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5572A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D8C79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4.0), RSV (14.0)</w:t>
            </w:r>
          </w:p>
        </w:tc>
      </w:tr>
      <w:tr w:rsidR="005E7823" w:rsidRPr="007825E9" w14:paraId="4B75894E" w14:textId="77777777" w:rsidTr="004A7908">
        <w:trPr>
          <w:trHeight w:val="280"/>
        </w:trPr>
        <w:tc>
          <w:tcPr>
            <w:tcW w:w="1460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6EDD8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3B5F20AE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Hlk206332246"/>
            <w:r w:rsidRPr="007825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pecimens with discordant results for RSV (</w:t>
            </w:r>
            <w:r w:rsidRPr="00782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 w:rsidRPr="007825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= 9)</w:t>
            </w:r>
            <w:bookmarkEnd w:id="0"/>
          </w:p>
        </w:tc>
      </w:tr>
      <w:tr w:rsidR="005E7823" w:rsidRPr="007825E9" w14:paraId="0E2C34B5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143DC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30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5368C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A7ACA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580BC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86E9D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826FF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 (36.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CD3B0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1E99E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 (33.5)</w:t>
            </w:r>
          </w:p>
        </w:tc>
      </w:tr>
      <w:tr w:rsidR="005E7823" w:rsidRPr="007825E9" w14:paraId="080514FC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EC338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4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40F69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027B4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00845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 (35.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A1DC6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5258C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E4600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0352F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 (30.7)</w:t>
            </w:r>
          </w:p>
        </w:tc>
      </w:tr>
      <w:tr w:rsidR="005E7823" w:rsidRPr="007825E9" w14:paraId="3A74E14F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2B0E8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5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9984F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4FB58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B477F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 (36.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29586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F0CFA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17763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DDD05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 (31.3)</w:t>
            </w:r>
          </w:p>
        </w:tc>
      </w:tr>
      <w:tr w:rsidR="005E7823" w:rsidRPr="007825E9" w14:paraId="2BCECA0B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45B08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39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518C0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3453B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3CD36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 (39.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47638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827DF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E74A6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DC797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 (33.4)</w:t>
            </w:r>
          </w:p>
        </w:tc>
      </w:tr>
      <w:tr w:rsidR="005E7823" w:rsidRPr="007825E9" w14:paraId="5D68E02A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9C7D6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4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42D4A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A53D6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F1E6B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 (40.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EDB5E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27F96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5808D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159A5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 (30.5)</w:t>
            </w:r>
          </w:p>
        </w:tc>
      </w:tr>
      <w:tr w:rsidR="005E7823" w:rsidRPr="007825E9" w14:paraId="1769E3AA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C8134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lastRenderedPageBreak/>
              <w:t>13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5687B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60030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2128B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E47EB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F205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64FA8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AAF74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 (35.1)</w:t>
            </w:r>
          </w:p>
        </w:tc>
      </w:tr>
      <w:tr w:rsidR="005E7823" w:rsidRPr="007825E9" w14:paraId="1CAEE073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FA129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58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688C6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9D677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57875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B098E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A5964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40BC7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4787C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 (33.9)</w:t>
            </w:r>
          </w:p>
        </w:tc>
      </w:tr>
      <w:tr w:rsidR="005E7823" w:rsidRPr="007825E9" w14:paraId="4137D0A2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5667A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5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95A32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5FE03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EAEBA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1F627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D152E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2457A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022E7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</w:tr>
      <w:tr w:rsidR="005E7823" w:rsidRPr="007825E9" w14:paraId="107BE45F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BB317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38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243D6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1315A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EFD8C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 (41.0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1B203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6ED57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None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BEAAF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731BC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RSV (34.7)</w:t>
            </w:r>
          </w:p>
        </w:tc>
      </w:tr>
      <w:tr w:rsidR="005E7823" w:rsidRPr="007825E9" w14:paraId="743B2BCF" w14:textId="77777777" w:rsidTr="004A7908">
        <w:trPr>
          <w:trHeight w:val="280"/>
        </w:trPr>
        <w:tc>
          <w:tcPr>
            <w:tcW w:w="1460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4D9B7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14:paraId="7B512D13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1" w:name="_Hlk206333157"/>
            <w:r w:rsidRPr="007825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pecimens with discordant results for SARS-CoV-2 (</w:t>
            </w:r>
            <w:r w:rsidRPr="007825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 w:rsidRPr="007825E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= 4)</w:t>
            </w:r>
            <w:bookmarkEnd w:id="1"/>
          </w:p>
        </w:tc>
      </w:tr>
      <w:tr w:rsidR="005E7823" w:rsidRPr="007825E9" w14:paraId="727C4EA5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C926C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28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9F435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A46DB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D22D6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27.1), SARS-CoV-2 (</w:t>
            </w:r>
            <w:r w:rsidRPr="007825E9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lang w:val="de-DE"/>
              </w:rPr>
              <w:t>−</w:t>
            </w: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, 38.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E5F6F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FEA30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24.2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7E424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81576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22.3)</w:t>
            </w:r>
          </w:p>
        </w:tc>
      </w:tr>
      <w:tr w:rsidR="005E7823" w:rsidRPr="007825E9" w14:paraId="06619D5C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1F6AC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36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0D928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7C7F8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F5946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 xml:space="preserve">Flu A (26.1), SARS-CoV-2 (41.3, </w:t>
            </w:r>
            <w:r w:rsidRPr="007825E9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lang w:val="de-DE"/>
              </w:rPr>
              <w:t>−</w:t>
            </w: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0A6A6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60E70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23.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4BA40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A01BF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22.4)</w:t>
            </w:r>
          </w:p>
        </w:tc>
      </w:tr>
      <w:tr w:rsidR="005E7823" w:rsidRPr="007825E9" w14:paraId="7F4C9B3F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E82E7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55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0B665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B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20D1E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E1C3B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B (25.3), SARS-CoV-2 (</w:t>
            </w:r>
            <w:r w:rsidRPr="007825E9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lang w:val="de-DE"/>
              </w:rPr>
              <w:t>−</w:t>
            </w: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, 39.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BF4D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4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0CBD6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B (21.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88291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5ECDD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B (16.1)</w:t>
            </w:r>
          </w:p>
        </w:tc>
      </w:tr>
      <w:tr w:rsidR="005E7823" w:rsidRPr="007825E9" w14:paraId="729B2B8C" w14:textId="77777777" w:rsidTr="004A7908">
        <w:trPr>
          <w:trHeight w:val="280"/>
        </w:trPr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ECAC3C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59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84672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37CA5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 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1C219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31.2), SARS-CoV-2 (</w:t>
            </w:r>
            <w:r w:rsidRPr="007825E9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lang w:val="de-DE"/>
              </w:rPr>
              <w:t>−</w:t>
            </w: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, 40.4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0122C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 </w:t>
            </w:r>
          </w:p>
        </w:tc>
        <w:tc>
          <w:tcPr>
            <w:tcW w:w="4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5FAB2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27.3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F8143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 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ED842" w14:textId="77777777" w:rsidR="005E7823" w:rsidRPr="007825E9" w:rsidRDefault="005E7823" w:rsidP="005E78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825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val="de-DE"/>
              </w:rPr>
              <w:t>Flu A (24.7), SARS-CoV-2 (37.3)</w:t>
            </w:r>
          </w:p>
        </w:tc>
      </w:tr>
    </w:tbl>
    <w:p w14:paraId="39F0C6BE" w14:textId="31D06A4B" w:rsidR="009569E0" w:rsidRPr="00337DDF" w:rsidRDefault="00BB1F7F">
      <w:r w:rsidRPr="007825E9">
        <w:rPr>
          <w:rFonts w:ascii="Times New Roman" w:hAnsi="Times New Roman" w:cs="Times New Roman"/>
          <w:sz w:val="22"/>
        </w:rPr>
        <w:t>Flu A, influenza A; Flu B, influenza B.</w:t>
      </w:r>
      <w:r w:rsidR="007825E9" w:rsidRPr="007825E9">
        <w:rPr>
          <w:rFonts w:ascii="Times New Roman" w:hAnsi="Times New Roman" w:cs="Times New Roman"/>
          <w:sz w:val="22"/>
        </w:rPr>
        <w:t xml:space="preserve"> For SARS-CoV-2, Ct values are shown in the following order: M10 Fast assay (ORF1ab/E, N) and Allplex assay (RdRp, S, N).</w:t>
      </w:r>
    </w:p>
    <w:sectPr w:rsidR="009569E0" w:rsidRPr="00337DDF" w:rsidSect="009F04C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3B031E" w14:textId="77777777" w:rsidR="008E1E2E" w:rsidRDefault="008E1E2E" w:rsidP="005E7823">
      <w:pPr>
        <w:spacing w:after="0" w:line="240" w:lineRule="auto"/>
      </w:pPr>
      <w:r>
        <w:separator/>
      </w:r>
    </w:p>
  </w:endnote>
  <w:endnote w:type="continuationSeparator" w:id="0">
    <w:p w14:paraId="2CD54080" w14:textId="77777777" w:rsidR="008E1E2E" w:rsidRDefault="008E1E2E" w:rsidP="005E78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2D23D" w14:textId="77777777" w:rsidR="008E1E2E" w:rsidRDefault="008E1E2E" w:rsidP="005E7823">
      <w:pPr>
        <w:spacing w:after="0" w:line="240" w:lineRule="auto"/>
      </w:pPr>
      <w:r>
        <w:separator/>
      </w:r>
    </w:p>
  </w:footnote>
  <w:footnote w:type="continuationSeparator" w:id="0">
    <w:p w14:paraId="541CE2CC" w14:textId="77777777" w:rsidR="008E1E2E" w:rsidRDefault="008E1E2E" w:rsidP="005E78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69E0"/>
    <w:rsid w:val="00001C29"/>
    <w:rsid w:val="000D4DA5"/>
    <w:rsid w:val="000F1158"/>
    <w:rsid w:val="0011773D"/>
    <w:rsid w:val="00182909"/>
    <w:rsid w:val="002162CE"/>
    <w:rsid w:val="00225031"/>
    <w:rsid w:val="002C0CDA"/>
    <w:rsid w:val="002E6C9C"/>
    <w:rsid w:val="00337DDF"/>
    <w:rsid w:val="003646DB"/>
    <w:rsid w:val="003F147C"/>
    <w:rsid w:val="004A7908"/>
    <w:rsid w:val="005E7823"/>
    <w:rsid w:val="00627781"/>
    <w:rsid w:val="006635BD"/>
    <w:rsid w:val="006F7826"/>
    <w:rsid w:val="007825E9"/>
    <w:rsid w:val="00857E9D"/>
    <w:rsid w:val="0086189A"/>
    <w:rsid w:val="008E1E2E"/>
    <w:rsid w:val="0091555E"/>
    <w:rsid w:val="009256FD"/>
    <w:rsid w:val="009569E0"/>
    <w:rsid w:val="009F04C2"/>
    <w:rsid w:val="00AB71CF"/>
    <w:rsid w:val="00BB1F7F"/>
    <w:rsid w:val="00C866BB"/>
    <w:rsid w:val="00D03E11"/>
    <w:rsid w:val="00DD3BC9"/>
    <w:rsid w:val="00EE34B5"/>
    <w:rsid w:val="00EF06A7"/>
    <w:rsid w:val="00F21EB0"/>
    <w:rsid w:val="00F8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0546E"/>
  <w15:chartTrackingRefBased/>
  <w15:docId w15:val="{891FECE9-B409-4F01-8CE9-264EF87C3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69E0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D4DA5"/>
    <w:pPr>
      <w:spacing w:after="0" w:line="240" w:lineRule="auto"/>
      <w:jc w:val="left"/>
    </w:pPr>
  </w:style>
  <w:style w:type="paragraph" w:styleId="a5">
    <w:name w:val="header"/>
    <w:basedOn w:val="a"/>
    <w:link w:val="Char"/>
    <w:uiPriority w:val="99"/>
    <w:unhideWhenUsed/>
    <w:rsid w:val="005E78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E7823"/>
  </w:style>
  <w:style w:type="paragraph" w:styleId="a6">
    <w:name w:val="footer"/>
    <w:basedOn w:val="a"/>
    <w:link w:val="Char0"/>
    <w:uiPriority w:val="99"/>
    <w:unhideWhenUsed/>
    <w:rsid w:val="005E78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E7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23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태열</dc:creator>
  <cp:keywords/>
  <dc:description/>
  <cp:lastModifiedBy>태열 김</cp:lastModifiedBy>
  <cp:revision>4</cp:revision>
  <dcterms:created xsi:type="dcterms:W3CDTF">2025-08-15T01:29:00Z</dcterms:created>
  <dcterms:modified xsi:type="dcterms:W3CDTF">2025-08-20T06:01:00Z</dcterms:modified>
</cp:coreProperties>
</file>